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A45" w:rsidRPr="00125F97" w:rsidRDefault="004B2B68" w:rsidP="00571A45">
      <w:pPr>
        <w:widowControl/>
        <w:outlineLvl w:val="0"/>
        <w:rPr>
          <w:rFonts w:ascii="Times New Roman" w:eastAsia="新細明體" w:hAnsi="Times New Roman" w:cs="Times New Roman"/>
          <w:sz w:val="22"/>
        </w:rPr>
      </w:pPr>
      <w:r w:rsidRPr="00125F97">
        <w:rPr>
          <w:rFonts w:ascii="Times New Roman" w:eastAsia="新細明體" w:hAnsi="Times New Roman" w:cs="Times New Roman"/>
          <w:sz w:val="22"/>
        </w:rPr>
        <w:t>Multimedia Appendix 3</w:t>
      </w:r>
      <w:r w:rsidR="00571A45" w:rsidRPr="00125F97">
        <w:rPr>
          <w:rFonts w:ascii="Times New Roman" w:eastAsia="新細明體" w:hAnsi="Times New Roman" w:cs="Times New Roman"/>
          <w:sz w:val="22"/>
        </w:rPr>
        <w:t xml:space="preserve">. </w:t>
      </w:r>
      <w:r w:rsidR="00492D74" w:rsidRPr="00125F97">
        <w:rPr>
          <w:rFonts w:ascii="Times New Roman" w:eastAsia="新細明體" w:hAnsi="Times New Roman" w:cs="Times New Roman"/>
          <w:sz w:val="22"/>
        </w:rPr>
        <w:t>Correctness</w:t>
      </w:r>
      <w:r w:rsidR="00571A45" w:rsidRPr="00125F97">
        <w:rPr>
          <w:rFonts w:ascii="Times New Roman" w:eastAsia="新細明體" w:hAnsi="Times New Roman" w:cs="Times New Roman"/>
          <w:sz w:val="22"/>
        </w:rPr>
        <w:t xml:space="preserve"> of the Simplified version of the </w:t>
      </w:r>
      <w:r w:rsidR="001B6559" w:rsidRPr="00125F97">
        <w:rPr>
          <w:rFonts w:ascii="Times New Roman" w:eastAsia="新細明體" w:hAnsi="Times New Roman" w:cs="Times New Roman"/>
          <w:sz w:val="22"/>
        </w:rPr>
        <w:t>t</w:t>
      </w:r>
      <w:r w:rsidR="00571A45" w:rsidRPr="00125F97">
        <w:rPr>
          <w:rFonts w:ascii="Times New Roman" w:eastAsia="新細明體" w:hAnsi="Times New Roman" w:cs="Times New Roman"/>
          <w:sz w:val="22"/>
        </w:rPr>
        <w:t>rue/</w:t>
      </w:r>
      <w:r w:rsidR="001B6559" w:rsidRPr="00125F97">
        <w:rPr>
          <w:rFonts w:ascii="Times New Roman" w:eastAsia="新細明體" w:hAnsi="Times New Roman" w:cs="Times New Roman"/>
          <w:sz w:val="22"/>
        </w:rPr>
        <w:t>f</w:t>
      </w:r>
      <w:r w:rsidR="00571A45" w:rsidRPr="00125F97">
        <w:rPr>
          <w:rFonts w:ascii="Times New Roman" w:eastAsia="新細明體" w:hAnsi="Times New Roman" w:cs="Times New Roman"/>
          <w:sz w:val="22"/>
        </w:rPr>
        <w:t>alse version of the Diabetes Knowledge Scale (SDKS).</w:t>
      </w:r>
    </w:p>
    <w:tbl>
      <w:tblPr>
        <w:tblStyle w:val="1"/>
        <w:tblW w:w="9917" w:type="dxa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701"/>
        <w:gridCol w:w="992"/>
        <w:gridCol w:w="1702"/>
        <w:gridCol w:w="1701"/>
        <w:gridCol w:w="991"/>
      </w:tblGrid>
      <w:tr w:rsidR="00BA6CFB" w:rsidRPr="00125F97" w:rsidTr="00BA6CFB">
        <w:trPr>
          <w:trHeight w:val="388"/>
        </w:trPr>
        <w:tc>
          <w:tcPr>
            <w:tcW w:w="1129" w:type="dxa"/>
          </w:tcPr>
          <w:p w:rsidR="00BA6CFB" w:rsidRPr="00125F97" w:rsidRDefault="00BA6CFB" w:rsidP="00F077EF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Variable</w:t>
            </w:r>
            <w:r w:rsidR="00624523" w:rsidRPr="00125F97">
              <w:rPr>
                <w:rFonts w:ascii="Times New Roman" w:hAnsi="Times New Roman" w:cs="Times New Roman"/>
                <w:sz w:val="2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4394" w:type="dxa"/>
            <w:gridSpan w:val="3"/>
            <w:tcMar>
              <w:left w:w="17" w:type="dxa"/>
              <w:right w:w="17" w:type="dxa"/>
            </w:tcMar>
          </w:tcPr>
          <w:p w:rsidR="00BA6CFB" w:rsidRPr="00125F97" w:rsidRDefault="00BA6CFB" w:rsidP="00F077EF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eastAsia="標楷體" w:hAnsi="Times New Roman" w:cs="Times New Roman"/>
                <w:sz w:val="22"/>
              </w:rPr>
              <w:t>I</w:t>
            </w:r>
            <w:r w:rsidRPr="00125F97">
              <w:rPr>
                <w:rFonts w:ascii="Times New Roman" w:eastAsia="標楷體" w:hAnsi="Times New Roman" w:cs="Times New Roman" w:hint="eastAsia"/>
                <w:sz w:val="22"/>
              </w:rPr>
              <w:t xml:space="preserve">ntervention </w:t>
            </w:r>
            <w:r w:rsidRPr="00125F97">
              <w:rPr>
                <w:rFonts w:ascii="Times New Roman" w:eastAsia="標楷體" w:hAnsi="Times New Roman" w:cs="Times New Roman"/>
                <w:sz w:val="22"/>
              </w:rPr>
              <w:t>group</w:t>
            </w:r>
            <w:r w:rsidRPr="00125F97">
              <w:rPr>
                <w:rFonts w:ascii="Times New Roman" w:eastAsia="新細明體" w:hAnsi="Times New Roman" w:cs="Times New Roman"/>
                <w:sz w:val="22"/>
              </w:rPr>
              <w:t xml:space="preserve"> (n=91)</w:t>
            </w:r>
          </w:p>
        </w:tc>
        <w:tc>
          <w:tcPr>
            <w:tcW w:w="4394" w:type="dxa"/>
            <w:gridSpan w:val="3"/>
            <w:tcMar>
              <w:left w:w="17" w:type="dxa"/>
              <w:right w:w="17" w:type="dxa"/>
            </w:tcMar>
          </w:tcPr>
          <w:p w:rsidR="00BA6CFB" w:rsidRPr="00125F97" w:rsidRDefault="00BA6CFB" w:rsidP="00624523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eastAsia="標楷體" w:hAnsi="Times New Roman" w:cs="Times New Roman"/>
                <w:sz w:val="22"/>
              </w:rPr>
              <w:t>C</w:t>
            </w:r>
            <w:r w:rsidRPr="00125F97">
              <w:rPr>
                <w:rFonts w:ascii="Times New Roman" w:eastAsia="標楷體" w:hAnsi="Times New Roman" w:cs="Times New Roman" w:hint="eastAsia"/>
                <w:sz w:val="22"/>
              </w:rPr>
              <w:t xml:space="preserve">ontrol </w:t>
            </w:r>
            <w:r w:rsidRPr="00125F97">
              <w:rPr>
                <w:rFonts w:ascii="Times New Roman" w:eastAsia="標楷體" w:hAnsi="Times New Roman" w:cs="Times New Roman"/>
                <w:sz w:val="22"/>
              </w:rPr>
              <w:t>group (n=90)</w:t>
            </w:r>
          </w:p>
        </w:tc>
      </w:tr>
      <w:tr w:rsidR="003B193D" w:rsidRPr="00125F97" w:rsidTr="00BA6CFB">
        <w:trPr>
          <w:trHeight w:val="275"/>
        </w:trPr>
        <w:tc>
          <w:tcPr>
            <w:tcW w:w="1129" w:type="dxa"/>
          </w:tcPr>
          <w:p w:rsidR="003B193D" w:rsidRPr="00125F97" w:rsidRDefault="003B193D" w:rsidP="003B193D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3B193D" w:rsidRPr="00125F97" w:rsidRDefault="003B193D" w:rsidP="003B193D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Baseline, mean (SD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3B193D" w:rsidRPr="00125F97" w:rsidRDefault="003B193D" w:rsidP="003B193D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3 months, mean (SD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3B193D" w:rsidRPr="00125F97" w:rsidRDefault="003B193D" w:rsidP="003B193D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 xml:space="preserve">P 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value</w:t>
            </w:r>
          </w:p>
          <w:p w:rsidR="003B193D" w:rsidRPr="00125F97" w:rsidRDefault="003B193D" w:rsidP="003B193D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3B193D" w:rsidRPr="00125F97" w:rsidRDefault="003B193D" w:rsidP="003B193D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Baseline, mean (SD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3B193D" w:rsidRPr="00125F97" w:rsidRDefault="003B193D" w:rsidP="003B193D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3 months, mean (SD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3B193D" w:rsidRPr="00125F97" w:rsidRDefault="003B193D" w:rsidP="003B193D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P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value</w:t>
            </w:r>
          </w:p>
        </w:tc>
      </w:tr>
      <w:tr w:rsidR="00125F97" w:rsidRPr="00125F97" w:rsidTr="00BA6CFB">
        <w:trPr>
          <w:trHeight w:val="275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Overall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8.29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(16.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41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6.72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(11.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65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&lt;.001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4.81 (18.20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2.25 (12.61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&lt;.001</w:t>
            </w:r>
          </w:p>
        </w:tc>
      </w:tr>
      <w:tr w:rsidR="00125F97" w:rsidRPr="00125F97" w:rsidTr="00BA6CFB">
        <w:trPr>
          <w:trHeight w:val="376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1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0.11 (30.02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2.31 (26.79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60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5.56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5.35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8.89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1.60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44</w:t>
            </w:r>
          </w:p>
        </w:tc>
      </w:tr>
      <w:tr w:rsidR="00125F97" w:rsidRPr="00125F97" w:rsidTr="00BA6CFB">
        <w:trPr>
          <w:trHeight w:val="319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2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7.25 (50.20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3.74 (48.30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005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2.22 (49.67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1.11 (49.02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&lt;.001</w:t>
            </w:r>
          </w:p>
        </w:tc>
        <w:bookmarkStart w:id="0" w:name="_GoBack"/>
        <w:bookmarkEnd w:id="0"/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3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3.74 (48.30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2.42 (38.28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002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2.22 (48.75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8.89 (41.04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005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4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5.93 (47.66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1.32 (39.19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01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8.89 (46.55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3.33 (44.47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45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5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8.46 (48.92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3.74 (48.34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&lt;.001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1.11 (49.48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6.67 (50.17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40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6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7.14 (49.76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7.91 (32.78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&lt;.001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5.56 (49.97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0.00 (46.08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009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7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39.56 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(49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7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46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5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50.1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30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8.89 (49.02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6.67 (49.83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005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8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79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2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40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7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8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2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0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5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83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0.00 (46.08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1.11 (39.36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05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9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9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1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1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9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1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0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1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16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0.00 (30.17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3.33 (25.08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32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10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8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1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3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9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93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1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4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5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07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3.33 (37.48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6.67 (34.18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49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11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6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4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48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1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69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3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46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1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40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1.11 (50.27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0.00 (49.26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16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12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9.56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49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7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3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7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4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6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32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4.44 (47.78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0.00 (49.26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35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13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89.0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31.45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90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1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0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2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76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0.00 (40.22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2.22 (26.93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005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14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85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1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35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9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8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1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3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9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.0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2.22 (45.04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5.56 (43.22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55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15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0.77 (46.41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9.45 (50.27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004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6.67 (44.47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3.33 (49.83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003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16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8.90 (10.48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6.70 (17.95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32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8.89 (10.54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7.78 (14.82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56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17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4.84 (48.01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2.42 (38.28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.00</w:t>
            </w: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5.56 (47.78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0.00 (40.22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02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18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2.75 (50.2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5.93 (47.66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03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7.78 (49.67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6.67 (47.40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13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19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5.93 (47.66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1.43 (45.43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28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2.22 (48.75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7.78 (41.81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01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20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6.70 (17.95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7.80 (14.74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66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5.56 (20.72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5.56 (20.72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.0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21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0.22 (40.05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4.62 (36.28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37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3.33 (44.47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7.78 (41.81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41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22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7.03 (47.27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3.63 (44.31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20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5.56 (47.78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3.33 (48.46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72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23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3.91 (44.90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1.30 (28.81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10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3.33 (38.35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8.89 (32.34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66</w:t>
            </w:r>
          </w:p>
        </w:tc>
      </w:tr>
      <w:tr w:rsidR="00125F97" w:rsidRPr="00125F97" w:rsidTr="00BA6CFB">
        <w:trPr>
          <w:trHeight w:val="388"/>
        </w:trPr>
        <w:tc>
          <w:tcPr>
            <w:tcW w:w="1129" w:type="dxa"/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K-24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8.26 (42.17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1.30 (28.81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18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8.89 (32.34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8.89 (32.34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125F97" w:rsidRPr="00125F97" w:rsidRDefault="00125F97" w:rsidP="00125F97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.0</w:t>
            </w:r>
          </w:p>
        </w:tc>
      </w:tr>
    </w:tbl>
    <w:p w:rsidR="00BA6CFB" w:rsidRPr="00125F97" w:rsidRDefault="00125F97" w:rsidP="00125F97">
      <w:pPr>
        <w:widowControl/>
        <w:outlineLvl w:val="0"/>
        <w:rPr>
          <w:rFonts w:ascii="Times New Roman" w:eastAsia="新細明體" w:hAnsi="Times New Roman" w:cs="Times New Roman"/>
          <w:sz w:val="22"/>
        </w:rPr>
      </w:pPr>
      <w:r w:rsidRPr="00125F97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a</w:t>
      </w:r>
      <w:r w:rsidRPr="00125F97">
        <w:rPr>
          <w:rFonts w:ascii="Times New Roman" w:eastAsia="新細明體" w:hAnsi="Times New Roman" w:cs="Times New Roman"/>
          <w:sz w:val="22"/>
        </w:rPr>
        <w:t xml:space="preserve"> Wilcoxon signed-rank test was performed for percentage of correct SDKS questions.</w:t>
      </w:r>
    </w:p>
    <w:sectPr w:rsidR="00BA6CFB" w:rsidRPr="00125F97" w:rsidSect="00BA6CF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4759" w:rsidRDefault="006D4759" w:rsidP="008643EF">
      <w:r>
        <w:separator/>
      </w:r>
    </w:p>
  </w:endnote>
  <w:endnote w:type="continuationSeparator" w:id="0">
    <w:p w:rsidR="006D4759" w:rsidRDefault="006D4759" w:rsidP="00864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4759" w:rsidRDefault="006D4759" w:rsidP="008643EF">
      <w:r>
        <w:separator/>
      </w:r>
    </w:p>
  </w:footnote>
  <w:footnote w:type="continuationSeparator" w:id="0">
    <w:p w:rsidR="006D4759" w:rsidRDefault="006D4759" w:rsidP="008643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A45"/>
    <w:rsid w:val="000463AA"/>
    <w:rsid w:val="000667F0"/>
    <w:rsid w:val="000C465D"/>
    <w:rsid w:val="00125F97"/>
    <w:rsid w:val="001B6559"/>
    <w:rsid w:val="001B73AD"/>
    <w:rsid w:val="001E7EB9"/>
    <w:rsid w:val="0020437F"/>
    <w:rsid w:val="00270585"/>
    <w:rsid w:val="00295FC6"/>
    <w:rsid w:val="003B193D"/>
    <w:rsid w:val="00403DD3"/>
    <w:rsid w:val="0046020E"/>
    <w:rsid w:val="0048318D"/>
    <w:rsid w:val="00492D74"/>
    <w:rsid w:val="004B2B68"/>
    <w:rsid w:val="00556E62"/>
    <w:rsid w:val="00571A45"/>
    <w:rsid w:val="00613D31"/>
    <w:rsid w:val="00624523"/>
    <w:rsid w:val="006D4759"/>
    <w:rsid w:val="00735130"/>
    <w:rsid w:val="0081144B"/>
    <w:rsid w:val="00847573"/>
    <w:rsid w:val="00855AE8"/>
    <w:rsid w:val="008567B8"/>
    <w:rsid w:val="008643EF"/>
    <w:rsid w:val="008648DE"/>
    <w:rsid w:val="00894E27"/>
    <w:rsid w:val="008C3512"/>
    <w:rsid w:val="00903F09"/>
    <w:rsid w:val="00906D70"/>
    <w:rsid w:val="00960261"/>
    <w:rsid w:val="00A32B90"/>
    <w:rsid w:val="00A42608"/>
    <w:rsid w:val="00AA2A77"/>
    <w:rsid w:val="00B903E2"/>
    <w:rsid w:val="00BA6CFB"/>
    <w:rsid w:val="00C3297F"/>
    <w:rsid w:val="00D70C5B"/>
    <w:rsid w:val="00F6483A"/>
    <w:rsid w:val="00F9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07B45F-87AE-4EE4-9B7F-284FA899F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格格線2"/>
    <w:basedOn w:val="a1"/>
    <w:next w:val="a3"/>
    <w:uiPriority w:val="39"/>
    <w:rsid w:val="00571A45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571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43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643E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643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643EF"/>
    <w:rPr>
      <w:sz w:val="20"/>
      <w:szCs w:val="20"/>
    </w:rPr>
  </w:style>
  <w:style w:type="paragraph" w:styleId="a8">
    <w:name w:val="No Spacing"/>
    <w:uiPriority w:val="1"/>
    <w:qFormat/>
    <w:rsid w:val="00BA6CFB"/>
    <w:pPr>
      <w:widowControl w:val="0"/>
    </w:pPr>
  </w:style>
  <w:style w:type="table" w:customStyle="1" w:styleId="1">
    <w:name w:val="表格格線1"/>
    <w:basedOn w:val="a1"/>
    <w:next w:val="a3"/>
    <w:uiPriority w:val="39"/>
    <w:rsid w:val="00BA6CFB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BA6CFB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BA6CFB"/>
    <w:pPr>
      <w:spacing w:after="120" w:line="360" w:lineRule="auto"/>
    </w:pPr>
    <w:rPr>
      <w:rFonts w:ascii="Times New Roman" w:hAnsi="Times New Roman"/>
      <w:sz w:val="22"/>
    </w:rPr>
  </w:style>
  <w:style w:type="character" w:customStyle="1" w:styleId="ab">
    <w:name w:val="註解文字 字元"/>
    <w:basedOn w:val="a0"/>
    <w:link w:val="aa"/>
    <w:uiPriority w:val="99"/>
    <w:rsid w:val="00BA6CFB"/>
    <w:rPr>
      <w:rFonts w:ascii="Times New Roman" w:hAnsi="Times New Roman"/>
      <w:sz w:val="22"/>
    </w:rPr>
  </w:style>
  <w:style w:type="paragraph" w:styleId="ac">
    <w:name w:val="Balloon Text"/>
    <w:basedOn w:val="a"/>
    <w:link w:val="ad"/>
    <w:uiPriority w:val="99"/>
    <w:semiHidden/>
    <w:unhideWhenUsed/>
    <w:rsid w:val="00BA6C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BA6CF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k</dc:creator>
  <cp:keywords/>
  <dc:description/>
  <cp:lastModifiedBy>ASUS</cp:lastModifiedBy>
  <cp:revision>26</cp:revision>
  <dcterms:created xsi:type="dcterms:W3CDTF">2021-06-22T03:32:00Z</dcterms:created>
  <dcterms:modified xsi:type="dcterms:W3CDTF">2022-03-17T16:20:00Z</dcterms:modified>
</cp:coreProperties>
</file>